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Primers sequences to evaluate the presence or absence of the β-lactamase </w:t>
      </w:r>
      <w:r>
        <w:rPr/>
        <w:t>resistance gene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003"/>
        <w:gridCol w:w="3125"/>
        <w:gridCol w:w="1024"/>
        <w:gridCol w:w="1601"/>
      </w:tblGrid>
      <w:tr>
        <w:trPr>
          <w:trHeight w:val="23" w:hRule="atLeast"/>
        </w:trPr>
        <w:tc>
          <w:tcPr>
            <w:tcW w:w="158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pt-BR"/>
              </w:rPr>
              <w:t>Resistance typ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31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pt-BR"/>
              </w:rPr>
              <w:t>Sequence (5’ &gt; 3’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pt-BR"/>
              </w:rPr>
              <w:t>Size (bp)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pt-B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kern w:val="2"/>
                <w:sz w:val="20"/>
                <w:szCs w:val="20"/>
                <w:lang w:eastAsia="pt-BR"/>
              </w:rPr>
              <w:t>ESBL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TEM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GCACGAGTGGGTTACATCGA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4]</w:t>
            </w:r>
          </w:p>
        </w:tc>
      </w:tr>
      <w:tr>
        <w:trPr>
          <w:trHeight w:val="60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GGTCCTCCGATCGTTGTCAG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SHV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 xml:space="preserve">GGGTTATTCTTATTTGTCGC 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93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11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TAGCGTTGCCAGTGCTC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CTX-M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SCSATGTGCAGYACCAGTAA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554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11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CCGCRAT ATGRTTGGTGGTG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PSE-1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TTGGTTCCGCGCTATCTG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5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ACTCCGAGCACCAAATCCG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OXA-2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ATGGCAATCCGAATCTTCGC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65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5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TATCGCGCAGCGTCCGAGT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101" w:hRule="atLeast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kern w:val="2"/>
                <w:sz w:val="20"/>
                <w:szCs w:val="20"/>
                <w:lang w:eastAsia="pt-BR"/>
              </w:rPr>
              <w:t>ampC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CMY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 xml:space="preserve"> (MOX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GCTGCTCAAGGAGCACAGGAT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52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4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CACATTGACATAGGTGTGGTGC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CMY-2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 xml:space="preserve"> (CIT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GGCAAGAACTGACAGGCAAA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462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5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TTTCTCCTGAACGTGGCTGGC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FOX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AACATGGGGTATCAGGGAGATG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6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CAAAGCGCGTAACCGGATTGG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kern w:val="2"/>
                <w:sz w:val="20"/>
                <w:szCs w:val="20"/>
                <w:lang w:eastAsia="pt-BR"/>
              </w:rPr>
              <w:t>Carbapenemases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OXA-48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GCGTGGTTAAGGATGAACAC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438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7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CATCAAGTTCAACCCAACCG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i/>
                <w:i/>
                <w:iCs/>
                <w:kern w:val="2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kern w:val="2"/>
                <w:sz w:val="20"/>
                <w:szCs w:val="20"/>
                <w:lang w:eastAsia="pt-BR"/>
              </w:rPr>
              <w:t>bla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bscript"/>
                <w:lang w:eastAsia="pt-BR"/>
              </w:rPr>
              <w:t>NDM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GGTTTGGCGATCTGGTTTTC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[27]</w:t>
            </w:r>
          </w:p>
        </w:tc>
      </w:tr>
      <w:tr>
        <w:trPr>
          <w:trHeight w:val="23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pt-BR"/>
              </w:rPr>
              <w:t>CGGAATGGCTCATCACGATC</w:t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6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DROChar">
    <w:name w:val="PADRÃO Char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DRO">
    <w:name w:val="PADRÃO"/>
    <w:basedOn w:val="Normal"/>
    <w:qFormat/>
    <w:pPr>
      <w:spacing w:lineRule="auto" w:line="360" w:before="0" w:after="0"/>
      <w:jc w:val="both"/>
    </w:pPr>
    <w:rPr>
      <w:rFonts w:ascii="Arial" w:hAnsi="Arial" w:cs="Arial"/>
      <w:sz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2:05:00Z</dcterms:created>
  <dc:creator>Biocamp Laboratorio</dc:creator>
  <dc:description/>
  <cp:keywords/>
  <dc:language>en-US</dc:language>
  <cp:lastModifiedBy>Andrei Itajahy</cp:lastModifiedBy>
  <dcterms:modified xsi:type="dcterms:W3CDTF">2019-07-28T15:20:00Z</dcterms:modified>
  <cp:revision>6</cp:revision>
  <dc:subject/>
  <dc:title/>
</cp:coreProperties>
</file>